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288" w:right="-288" w:hanging="0"/>
        <w:rPr>
          <w:b/>
          <w:b/>
          <w:bCs/>
          <w:lang w:val="en"/>
        </w:rPr>
      </w:pPr>
      <w:r>
        <w:rPr>
          <w:b/>
          <w:bCs/>
          <w:lang w:val="en"/>
        </w:rPr>
        <w:t xml:space="preserve">Additional files </w:t>
      </w:r>
    </w:p>
    <w:p>
      <w:pPr>
        <w:pStyle w:val="BlockText"/>
        <w:autoSpaceDE w:val="true"/>
        <w:rPr/>
      </w:pPr>
      <w:r>
        <w:rPr>
          <w:b/>
          <w:bCs/>
          <w:lang w:val="en"/>
        </w:rPr>
        <w:t xml:space="preserve">A. </w:t>
      </w:r>
      <w:r>
        <w:rPr/>
        <w:t>Error rate vs</w:t>
      </w:r>
      <w:r>
        <w:rPr>
          <w:i/>
          <w:iCs/>
        </w:rPr>
        <w:t>.</w:t>
      </w:r>
      <w:r>
        <w:rPr/>
        <w:t xml:space="preserve"> number of proteins selected for assigning tumor subtype by different classification methods</w:t>
      </w:r>
    </w:p>
    <w:p>
      <w:pPr>
        <w:pStyle w:val="Normal"/>
        <w:rPr/>
      </w:pPr>
      <w:r>
        <w:rPr/>
        <w:drawing>
          <wp:inline distT="0" distB="0" distL="0" distR="0">
            <wp:extent cx="4110355" cy="2717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0355" cy="271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-288" w:right="-288" w:hanging="0"/>
        <w:rPr/>
      </w:pPr>
      <w:r>
        <w:rPr/>
        <w:t>B. Error rate vs</w:t>
      </w:r>
      <w:r>
        <w:rPr>
          <w:i/>
          <w:iCs/>
        </w:rPr>
        <w:t>.</w:t>
      </w:r>
      <w:r>
        <w:rPr/>
        <w:t xml:space="preserve"> number of proteins selected to predict tumor response to neoadjuvant treatment in HER2 positive tumors </w:t>
      </w:r>
      <w:r>
        <w:rPr>
          <w:szCs w:val="20"/>
        </w:rPr>
        <w:t>by different classification method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886200" cy="30340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303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C. Different set of proteins predicting HER2+ tumors response selected by KNN method (KNN=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473" w:type="dxa"/>
        <w:jc w:val="left"/>
        <w:tblInd w:w="-18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127"/>
        <w:gridCol w:w="857"/>
        <w:gridCol w:w="1041"/>
        <w:gridCol w:w="1041"/>
        <w:gridCol w:w="1041"/>
        <w:gridCol w:w="1183"/>
        <w:gridCol w:w="1183"/>
      </w:tblGrid>
      <w:tr>
        <w:trPr>
          <w:trHeight w:val="5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Heading1"/>
              <w:rPr/>
            </w:pPr>
            <w:r>
              <w:rPr/>
              <w:t>Array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Observed tumor respons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5 proteins prediction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10 proteins prediction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20 proteins predictio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35 proteins predictio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48 proteins prediction</w:t>
            </w:r>
          </w:p>
        </w:tc>
      </w:tr>
      <w:tr>
        <w:trPr>
          <w:trHeight w:val="25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ER2positive_NR#3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pC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N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N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NR</w:t>
            </w:r>
          </w:p>
        </w:tc>
      </w:tr>
      <w:tr>
        <w:trPr>
          <w:trHeight w:val="25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ER2positive_NR#3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N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pC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pCR</w:t>
            </w:r>
          </w:p>
        </w:tc>
      </w:tr>
      <w:tr>
        <w:trPr>
          <w:trHeight w:val="25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ER2positive_NR#3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pC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pC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N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pC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pCR</w:t>
            </w:r>
          </w:p>
        </w:tc>
      </w:tr>
      <w:tr>
        <w:trPr>
          <w:trHeight w:val="25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ER2positive_NR#4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N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N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NR</w:t>
            </w:r>
          </w:p>
        </w:tc>
      </w:tr>
      <w:tr>
        <w:trPr>
          <w:trHeight w:val="25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ER2positive_pCR#1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C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</w:tr>
      <w:tr>
        <w:trPr>
          <w:trHeight w:val="25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ER2positive_pCR#1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C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</w:tr>
      <w:tr>
        <w:trPr>
          <w:trHeight w:val="25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ER2positive_pCR#2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C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</w:tr>
      <w:tr>
        <w:trPr>
          <w:trHeight w:val="25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ER2positive_pCR#3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C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N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N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NR</w:t>
            </w:r>
          </w:p>
        </w:tc>
      </w:tr>
      <w:tr>
        <w:trPr>
          <w:trHeight w:val="25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ER2positive_pCR#4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C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</w:tr>
      <w:tr>
        <w:trPr>
          <w:trHeight w:val="25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ER2positive_pCR#4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C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N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</w:tr>
      <w:tr>
        <w:trPr>
          <w:trHeight w:val="238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ER2positive_pCR#4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C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pC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360" w:hanging="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-288" w:right="-288" w:hanging="0"/>
        <w:rPr/>
      </w:pPr>
      <w:r>
        <w:rPr/>
        <w:t>D. Error rate vs. n</w:t>
      </w:r>
      <w:r>
        <w:rPr>
          <w:szCs w:val="20"/>
        </w:rPr>
        <w:t>umber of proteins selected to predict TNBC tumor response to neoadjuvant treatment by different classification method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427730" cy="26593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195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7730" cy="265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BlockText"/>
        <w:autoSpaceDE w:val="true"/>
        <w:rPr>
          <w:szCs w:val="24"/>
        </w:rPr>
      </w:pPr>
      <w:r>
        <w:rPr>
          <w:szCs w:val="24"/>
        </w:rPr>
        <w:t>E. Different set of proteins predicting TNBC tumors response selected by DLDA method</w:t>
      </w:r>
    </w:p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8293" w:type="dxa"/>
        <w:jc w:val="left"/>
        <w:tblInd w:w="-18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297"/>
        <w:gridCol w:w="857"/>
        <w:gridCol w:w="899"/>
        <w:gridCol w:w="1024"/>
        <w:gridCol w:w="1072"/>
        <w:gridCol w:w="1048"/>
        <w:gridCol w:w="1048"/>
        <w:gridCol w:w="1048"/>
      </w:tblGrid>
      <w:tr>
        <w:trPr>
          <w:trHeight w:val="510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18"/>
                <w:szCs w:val="20"/>
              </w:rPr>
              <w:t>Array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Observed tumor respons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5 proteins prediction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10 proteins predictio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20 proteins predictio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30 proteins predictio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50 proteins predictio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63 proteins prediction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NBC_IR#3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R/N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IR/N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IR/N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IR/N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IR/NR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NBC_IR#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R/N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IR/N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IR/N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IR/NR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NBC_IR#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R/N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NBC_NR#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R/N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IR/N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IR/N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IR/N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IR/N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IR/N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IR/NR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NBC_R#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NBC_pCR#1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NBC_pCR#1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NBC_pCR#3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NBC_pCR#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NBC_pCR#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8000"/>
                <w:sz w:val="18"/>
                <w:szCs w:val="20"/>
              </w:rPr>
            </w:pPr>
            <w:r>
              <w:rPr>
                <w:rFonts w:cs="Arial" w:ascii="Arial" w:hAnsi="Arial"/>
                <w:color w:val="008000"/>
                <w:sz w:val="18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NBC_pCR#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IR/N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IR/N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IR/N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IR/N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IR/N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8"/>
                <w:szCs w:val="20"/>
              </w:rPr>
            </w:pPr>
            <w:r>
              <w:rPr>
                <w:rFonts w:cs="Arial" w:ascii="Arial" w:hAnsi="Arial"/>
                <w:color w:val="FF0000"/>
                <w:sz w:val="18"/>
                <w:szCs w:val="20"/>
              </w:rPr>
              <w:t>IR/N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TextBody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18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autoSpaceDE w:val="false"/>
      <w:spacing w:lineRule="auto" w:line="480"/>
      <w:ind w:left="-288" w:right="-288" w:hanging="0"/>
    </w:pPr>
    <w:rPr>
      <w:szCs w:val="17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17:27:00Z</dcterms:created>
  <dc:creator>jhe</dc:creator>
  <dc:description/>
  <dc:language>en-US</dc:language>
  <cp:lastModifiedBy>jhe</cp:lastModifiedBy>
  <cp:lastPrinted>2010-07-28T15:20:00Z</cp:lastPrinted>
  <dcterms:modified xsi:type="dcterms:W3CDTF">2011-08-12T17:27:00Z</dcterms:modified>
  <cp:revision>2</cp:revision>
  <dc:subject/>
  <dc:title>Supplementary data 1A-E</dc:title>
</cp:coreProperties>
</file>